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ppendix 1. Interview Guide</w:t>
      </w:r>
      <w:r>
        <w:rPr/>
        <w:t>.</w:t>
      </w:r>
    </w:p>
    <w:tbl>
      <w:tblPr>
        <w:tblW w:w="85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6155"/>
      </w:tblGrid>
      <w:tr>
        <w:trPr/>
        <w:tc>
          <w:tcPr>
            <w:tcW w:w="2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mes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estions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60"/>
              <w:rPr/>
            </w:pPr>
            <w:r>
              <w:rPr>
                <w:rFonts w:cs="Times New Roman" w:ascii="Times New Roman" w:hAnsi="Times New Roman"/>
                <w:lang w:val="en-US"/>
              </w:rPr>
              <w:t>Theme 1. Caring by duty and obligation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 Question:</w:t>
            </w:r>
            <w:r>
              <w:rPr/>
              <w:t xml:space="preserve"> </w:t>
            </w:r>
          </w:p>
          <w:p>
            <w:pPr>
              <w:pStyle w:val="Prrafodelista"/>
              <w:numPr>
                <w:ilvl w:val="0"/>
                <w:numId w:val="4"/>
              </w:numPr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hat is it like for you to care for your grandchildren?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val="en-US"/>
              </w:rPr>
              <w:t>Aspects to explore: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>
                <w:rFonts w:cs="Times New Roman" w:ascii="Times New Roman" w:hAnsi="Times New Roman"/>
                <w:lang w:val="en-US"/>
              </w:rPr>
              <w:t>To describe the grandparents' experiences of caring for their grandchildren and their characteristic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dentifying the different reasons for starting to care for grandchildren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me 2. Caring by responsibility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 Question: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hat is your experience of caring for your grandchildren?</w:t>
            </w:r>
          </w:p>
          <w:p>
            <w:pPr>
              <w:pStyle w:val="Prrafodelista"/>
              <w:numPr>
                <w:ilvl w:val="0"/>
                <w:numId w:val="5"/>
              </w:numPr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hat does caring for your grandchildren mean to you in terms of helping your children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spects to explore: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  <w:lang w:val="en-US"/>
              </w:rPr>
              <w:t>To describe the different situations that lead grandparents to initiate and maintain care for their grandchildren in relation to the help they give their children in caring for their grandchildren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eme 3. Caring as a social duty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 Question:</w:t>
            </w:r>
          </w:p>
          <w:p>
            <w:pPr>
              <w:pStyle w:val="Prrafodelista"/>
              <w:numPr>
                <w:ilvl w:val="0"/>
                <w:numId w:val="2"/>
              </w:numPr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ow do you see the role of grandmothers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spects to explore: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scribe the experiences of grandparents in educating and transmitting values to their grandchildre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  <w:lang w:val="en-US"/>
              </w:rPr>
              <w:t>To describe the social concept of grandmothers for the grandmothers interviewed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160"/>
              <w:rPr/>
            </w:pPr>
            <w:r>
              <w:rPr>
                <w:rFonts w:cs="Times New Roman" w:ascii="Times New Roman" w:hAnsi="Times New Roman"/>
                <w:lang w:val="en-US"/>
              </w:rPr>
              <w:t>Theme 4. Building care from a gender perspective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Sample Question: </w:t>
            </w:r>
          </w:p>
          <w:p>
            <w:pPr>
              <w:pStyle w:val="Prrafodelista"/>
              <w:numPr>
                <w:ilvl w:val="0"/>
                <w:numId w:val="3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hat is your experience as a grandmother in caring for your grandchildren? </w:t>
            </w:r>
            <w:r>
              <w:rPr>
                <w:rFonts w:cs="Times New Roman" w:ascii="Times New Roman" w:hAnsi="Times New Roman"/>
              </w:rPr>
              <w:t>How about as a grandfather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ects to explore: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o describe the grandmothers' experiences of caring for their grandchildren in relation to the gender differences that exist in grandparents caring for their grandchildren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428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28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28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138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  <w:b w:val="false"/>
      <w:sz w:val="24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Times New Roman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character" w:styleId="AsuntodelcomentarioCar">
    <w:name w:val="Asunto del comentario C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8T10:05:00Z</dcterms:created>
  <dc:creator>Domingo Palacios Ceña</dc:creator>
  <dc:description/>
  <cp:keywords/>
  <dc:language>en-US</dc:language>
  <cp:lastModifiedBy>LAURA LORENZO ALLEGUE</cp:lastModifiedBy>
  <dcterms:modified xsi:type="dcterms:W3CDTF">2024-05-22T12:34:00Z</dcterms:modified>
  <cp:revision>4</cp:revision>
  <dc:subject/>
  <dc:title/>
</cp:coreProperties>
</file>